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D81" w:rsidRPr="00F33D81" w:rsidRDefault="00F33D81" w:rsidP="00666FD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F33D8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upplementary Material</w:t>
      </w:r>
      <w:r w:rsidRPr="00F33D8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Table 1</w:t>
      </w:r>
      <w:r w:rsidRPr="00F33D8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bookmarkEnd w:id="0"/>
      <w:r w:rsidRPr="00F33D8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- Analysis of differential gene expression in the matrix metalloproteinase (MMP) gene family.</w:t>
      </w:r>
    </w:p>
    <w:tbl>
      <w:tblPr>
        <w:tblW w:w="903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596"/>
        <w:gridCol w:w="1200"/>
        <w:gridCol w:w="1200"/>
        <w:gridCol w:w="1440"/>
        <w:gridCol w:w="1200"/>
      </w:tblGrid>
      <w:tr w:rsidR="00666FD2" w:rsidRPr="00F33D81" w:rsidTr="00666FD2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F33D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33D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baseMean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F33D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log2FoldChang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33D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pvalu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33D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padj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33D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from_lis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33D8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significant</w:t>
            </w:r>
            <w:proofErr w:type="spellEnd"/>
          </w:p>
        </w:tc>
      </w:tr>
      <w:tr w:rsidR="00666FD2" w:rsidRPr="00F33D81" w:rsidTr="00666F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33D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P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33D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.636785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33D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908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33D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26310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33D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9800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F33D81" w:rsidRDefault="00666FD2" w:rsidP="00666FD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33D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DADEIR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33D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LSE</w:t>
            </w:r>
          </w:p>
        </w:tc>
      </w:tr>
      <w:tr w:rsidR="00666FD2" w:rsidRPr="00F33D81" w:rsidTr="00666F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33D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P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33D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4.840311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33D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297939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33D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17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33D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482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33D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ADEIR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33D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UE</w:t>
            </w:r>
          </w:p>
        </w:tc>
      </w:tr>
      <w:tr w:rsidR="00666FD2" w:rsidRPr="00F33D81" w:rsidTr="00666F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33D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P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33D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.6767816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33D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84505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33D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474E-0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33D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2162E-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33D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ADEIR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F33D81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F33D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UE</w:t>
            </w:r>
          </w:p>
        </w:tc>
      </w:tr>
      <w:tr w:rsidR="00666FD2" w:rsidRPr="00666FD2" w:rsidTr="00666F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P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0029227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12002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98828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83878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ADEIR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LSE</w:t>
            </w:r>
          </w:p>
        </w:tc>
      </w:tr>
      <w:tr w:rsidR="00666FD2" w:rsidRPr="00666FD2" w:rsidTr="00666F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P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.0691176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3038157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1038E-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566E-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ADEIR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UE</w:t>
            </w:r>
          </w:p>
        </w:tc>
      </w:tr>
      <w:tr w:rsidR="00666FD2" w:rsidRPr="00666FD2" w:rsidTr="00666F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P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4.788822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0433315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59079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31114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ADEIR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LSE</w:t>
            </w:r>
          </w:p>
        </w:tc>
      </w:tr>
      <w:tr w:rsidR="00666FD2" w:rsidRPr="00666FD2" w:rsidTr="00666F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P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5218896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035347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6856E-0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3846E-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ADEIR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UE</w:t>
            </w:r>
          </w:p>
        </w:tc>
      </w:tr>
      <w:tr w:rsidR="00666FD2" w:rsidRPr="00666FD2" w:rsidTr="00666F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P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6510497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359883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81101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09918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ADEIR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LSE</w:t>
            </w:r>
          </w:p>
        </w:tc>
      </w:tr>
      <w:tr w:rsidR="00666FD2" w:rsidRPr="00666FD2" w:rsidTr="00666F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P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.7764367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89623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085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6080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ADEIR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UE</w:t>
            </w:r>
          </w:p>
        </w:tc>
      </w:tr>
      <w:tr w:rsidR="00666FD2" w:rsidRPr="00666FD2" w:rsidTr="00666F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P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9466841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37758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38710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4266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ADEIR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LSE</w:t>
            </w:r>
          </w:p>
        </w:tc>
      </w:tr>
      <w:tr w:rsidR="00666FD2" w:rsidRPr="00666FD2" w:rsidTr="00666F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P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6.758411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92055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3632E-3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004E-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ADEIR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UE</w:t>
            </w:r>
          </w:p>
        </w:tc>
      </w:tr>
      <w:tr w:rsidR="00666FD2" w:rsidRPr="00666FD2" w:rsidTr="00666F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P1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.9923224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844416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9247E-0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0599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ADEIR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UE</w:t>
            </w:r>
          </w:p>
        </w:tc>
      </w:tr>
      <w:tr w:rsidR="00666FD2" w:rsidRPr="00666FD2" w:rsidTr="00666F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P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.1056068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898570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3221E-0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9269E-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ADEIR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UE</w:t>
            </w:r>
          </w:p>
        </w:tc>
      </w:tr>
      <w:tr w:rsidR="00666FD2" w:rsidRPr="00666FD2" w:rsidTr="00666F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P1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2942149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70973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5883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8229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ADEIR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LSE</w:t>
            </w:r>
          </w:p>
        </w:tc>
      </w:tr>
      <w:tr w:rsidR="00666FD2" w:rsidRPr="00666FD2" w:rsidTr="00666F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P1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5642443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70308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99152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6893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ADEIR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LSE</w:t>
            </w:r>
          </w:p>
        </w:tc>
      </w:tr>
      <w:tr w:rsidR="00666FD2" w:rsidRPr="00666FD2" w:rsidTr="00666F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P2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73227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93946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98654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ADEIR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LSE</w:t>
            </w:r>
          </w:p>
        </w:tc>
      </w:tr>
      <w:tr w:rsidR="00666FD2" w:rsidRPr="00666FD2" w:rsidTr="00666F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P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6369961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120887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42799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4887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ADEIR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LSE</w:t>
            </w:r>
          </w:p>
        </w:tc>
      </w:tr>
      <w:tr w:rsidR="00666FD2" w:rsidRPr="00666FD2" w:rsidTr="00666F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P2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999961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04415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1005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8424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ADEIR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LSE</w:t>
            </w:r>
          </w:p>
        </w:tc>
      </w:tr>
      <w:tr w:rsidR="00666FD2" w:rsidRPr="00666FD2" w:rsidTr="00666F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P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3.828862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2081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15990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92704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ADEIR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LSE</w:t>
            </w:r>
          </w:p>
        </w:tc>
      </w:tr>
      <w:tr w:rsidR="00666FD2" w:rsidRPr="00666FD2" w:rsidTr="00666F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P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054333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42100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4951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ADEIR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LSE</w:t>
            </w:r>
          </w:p>
        </w:tc>
      </w:tr>
      <w:tr w:rsidR="00666FD2" w:rsidRPr="00666FD2" w:rsidTr="00666F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P2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306565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172982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6824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ADEIR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LSE</w:t>
            </w:r>
          </w:p>
        </w:tc>
      </w:tr>
      <w:tr w:rsidR="00666FD2" w:rsidRPr="00666FD2" w:rsidTr="00666F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MP2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7427504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2519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35331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7336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RDADEIR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6FD2" w:rsidRPr="00666FD2" w:rsidRDefault="00666FD2" w:rsidP="00666F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66F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LSE</w:t>
            </w:r>
          </w:p>
        </w:tc>
      </w:tr>
    </w:tbl>
    <w:p w:rsidR="00F2190D" w:rsidRPr="00F33D81" w:rsidRDefault="00F2190D">
      <w:pPr>
        <w:rPr>
          <w:rFonts w:ascii="Times New Roman" w:hAnsi="Times New Roman" w:cs="Times New Roman"/>
          <w:sz w:val="24"/>
          <w:szCs w:val="24"/>
        </w:rPr>
      </w:pPr>
    </w:p>
    <w:sectPr w:rsidR="00F2190D" w:rsidRPr="00F33D81" w:rsidSect="00666FD2">
      <w:pgSz w:w="11906" w:h="16838"/>
      <w:pgMar w:top="1417" w:right="424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D81"/>
    <w:rsid w:val="00666FD2"/>
    <w:rsid w:val="00BB2803"/>
    <w:rsid w:val="00F2190D"/>
    <w:rsid w:val="00F3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756790"/>
  <w15:chartTrackingRefBased/>
  <w15:docId w15:val="{324D97BF-8571-4EC7-87E3-A5A23C244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56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56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bastos</dc:creator>
  <cp:keywords/>
  <dc:description/>
  <cp:lastModifiedBy>Aline bastos</cp:lastModifiedBy>
  <cp:revision>1</cp:revision>
  <dcterms:created xsi:type="dcterms:W3CDTF">2026-01-23T01:51:00Z</dcterms:created>
  <dcterms:modified xsi:type="dcterms:W3CDTF">2026-01-23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29ca40-f47c-440f-a09f-799c2162c67b</vt:lpwstr>
  </property>
</Properties>
</file>